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DA41D" w14:textId="26751F74" w:rsidR="001D1A20" w:rsidRDefault="002D2904" w:rsidP="001D1A20">
      <w:pPr>
        <w:rPr>
          <w:rFonts w:ascii="Times New Roman" w:hAnsi="Times New Roman" w:cs="Arial"/>
          <w:b/>
        </w:rPr>
      </w:pPr>
      <w:r w:rsidRPr="000D62FC">
        <w:rPr>
          <w:rFonts w:ascii="Arial" w:hAnsi="Arial" w:cs="Arial"/>
          <w:b/>
          <w:sz w:val="22"/>
          <w:szCs w:val="22"/>
        </w:rPr>
        <w:t xml:space="preserve">Supplementary Table 1: </w:t>
      </w:r>
      <w:r w:rsidRPr="002D2904">
        <w:rPr>
          <w:rFonts w:ascii="Arial" w:hAnsi="Arial" w:cs="Arial"/>
          <w:sz w:val="22"/>
          <w:szCs w:val="22"/>
        </w:rPr>
        <w:t>Case demographics</w:t>
      </w:r>
      <w:bookmarkStart w:id="0" w:name="_GoBack"/>
      <w:bookmarkEnd w:id="0"/>
    </w:p>
    <w:tbl>
      <w:tblPr>
        <w:tblpPr w:leftFromText="180" w:rightFromText="180" w:vertAnchor="page" w:horzAnchor="page" w:tblpX="310" w:tblpY="1801"/>
        <w:tblW w:w="11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676"/>
        <w:gridCol w:w="1086"/>
        <w:gridCol w:w="1461"/>
        <w:gridCol w:w="810"/>
        <w:gridCol w:w="355"/>
        <w:gridCol w:w="269"/>
        <w:gridCol w:w="236"/>
        <w:gridCol w:w="345"/>
        <w:gridCol w:w="3413"/>
        <w:gridCol w:w="284"/>
        <w:gridCol w:w="1241"/>
      </w:tblGrid>
      <w:tr w:rsidR="00CC450D" w:rsidRPr="000D62FC" w14:paraId="2475C2D0" w14:textId="77777777" w:rsidTr="00AC50CE">
        <w:trPr>
          <w:trHeight w:val="260"/>
        </w:trPr>
        <w:tc>
          <w:tcPr>
            <w:tcW w:w="1676" w:type="dxa"/>
          </w:tcPr>
          <w:p w14:paraId="2F8583EB" w14:textId="77777777" w:rsidR="006565FD" w:rsidRPr="000D62FC" w:rsidRDefault="006565FD" w:rsidP="00AC50C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1086" w:type="dxa"/>
          </w:tcPr>
          <w:p w14:paraId="52622991" w14:textId="2A2B733C" w:rsidR="006565FD" w:rsidRPr="000D62FC" w:rsidRDefault="00AC50CE" w:rsidP="00AC50C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461" w:type="dxa"/>
          </w:tcPr>
          <w:p w14:paraId="1AE17300" w14:textId="5E544910" w:rsidR="006565FD" w:rsidRPr="000D62FC" w:rsidRDefault="006565FD" w:rsidP="00AC50C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CW</w:t>
            </w:r>
          </w:p>
        </w:tc>
        <w:tc>
          <w:tcPr>
            <w:tcW w:w="810" w:type="dxa"/>
            <w:noWrap/>
          </w:tcPr>
          <w:p w14:paraId="525B2FFD" w14:textId="77777777" w:rsidR="006565FD" w:rsidRPr="000D62FC" w:rsidRDefault="006565FD" w:rsidP="00AC50C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355" w:type="dxa"/>
          </w:tcPr>
          <w:p w14:paraId="29C7DF53" w14:textId="1D79B13D" w:rsidR="006565FD" w:rsidRPr="000D62FC" w:rsidRDefault="006565FD" w:rsidP="00AC50C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56058557" w14:textId="60913532" w:rsidR="006565FD" w:rsidRPr="000D62FC" w:rsidRDefault="006565FD" w:rsidP="00AC50C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01C21C2B" w14:textId="77777777" w:rsidR="006565FD" w:rsidRPr="000D62FC" w:rsidRDefault="006565FD" w:rsidP="00AC50C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D62FC">
              <w:rPr>
                <w:rFonts w:ascii="Arial" w:hAnsi="Arial" w:cs="Arial"/>
                <w:b/>
                <w:sz w:val="22"/>
                <w:szCs w:val="22"/>
              </w:rPr>
              <w:t>Cause of Death</w:t>
            </w:r>
          </w:p>
        </w:tc>
        <w:tc>
          <w:tcPr>
            <w:tcW w:w="1241" w:type="dxa"/>
          </w:tcPr>
          <w:p w14:paraId="2CD9393E" w14:textId="39120804" w:rsidR="006565FD" w:rsidRPr="000D62FC" w:rsidRDefault="006565FD" w:rsidP="00AC50C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istology</w:t>
            </w:r>
          </w:p>
        </w:tc>
      </w:tr>
      <w:tr w:rsidR="00565250" w:rsidRPr="000D62FC" w14:paraId="2E8D484C" w14:textId="77777777" w:rsidTr="00AC50CE">
        <w:trPr>
          <w:trHeight w:val="260"/>
        </w:trPr>
        <w:tc>
          <w:tcPr>
            <w:tcW w:w="1676" w:type="dxa"/>
          </w:tcPr>
          <w:p w14:paraId="5B8C8901" w14:textId="04323D6E" w:rsidR="0056525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7642E92C" w:rsidRPr="4C1EC64F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086" w:type="dxa"/>
          </w:tcPr>
          <w:p w14:paraId="14B18ECF" w14:textId="39A7DD67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61" w:type="dxa"/>
          </w:tcPr>
          <w:p w14:paraId="7AC058DD" w14:textId="6AB3E4DC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</w:tcPr>
          <w:p w14:paraId="119E2B2F" w14:textId="5B23F792" w:rsidR="00565250" w:rsidRPr="00062699" w:rsidRDefault="0026656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624" w:type="dxa"/>
            <w:gridSpan w:val="2"/>
          </w:tcPr>
          <w:p w14:paraId="72444083" w14:textId="153F7F41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1AA2892B" w14:textId="15F00559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5" w:type="dxa"/>
          </w:tcPr>
          <w:p w14:paraId="401E02EE" w14:textId="192A960E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43B4889A" w14:textId="6E8AB463" w:rsidR="00565250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6C6B4F" w:rsidRPr="00062699">
              <w:rPr>
                <w:rFonts w:ascii="Arial" w:hAnsi="Arial" w:cs="Arial"/>
                <w:sz w:val="22"/>
                <w:szCs w:val="22"/>
              </w:rPr>
              <w:t>abortion</w:t>
            </w:r>
            <w:r w:rsidR="00565250" w:rsidRPr="0006269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41" w:type="dxa"/>
          </w:tcPr>
          <w:p w14:paraId="5A634CFC" w14:textId="68EA6E69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565250" w:rsidRPr="000D62FC" w14:paraId="2C2EB389" w14:textId="77777777" w:rsidTr="00AC50CE">
        <w:trPr>
          <w:trHeight w:val="260"/>
        </w:trPr>
        <w:tc>
          <w:tcPr>
            <w:tcW w:w="1676" w:type="dxa"/>
          </w:tcPr>
          <w:p w14:paraId="79B96FF4" w14:textId="2ECAD6C2" w:rsidR="0056525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30BE8B37" w:rsidRPr="4C1EC64F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1086" w:type="dxa"/>
          </w:tcPr>
          <w:p w14:paraId="68F95C3B" w14:textId="3C79678A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61" w:type="dxa"/>
          </w:tcPr>
          <w:p w14:paraId="41543CE5" w14:textId="6E67407A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</w:tcPr>
          <w:p w14:paraId="2316D859" w14:textId="77777777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4" w:type="dxa"/>
            <w:gridSpan w:val="2"/>
          </w:tcPr>
          <w:p w14:paraId="72A96CD9" w14:textId="24B4563B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6130E5DC" w14:textId="77777777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5" w:type="dxa"/>
          </w:tcPr>
          <w:p w14:paraId="57B0E186" w14:textId="2219B842" w:rsidR="00565250" w:rsidRPr="00062699" w:rsidRDefault="0056525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69AA05AA" w14:textId="78B2AE54" w:rsidR="00565250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edical abortion</w:t>
            </w:r>
            <w:r w:rsidR="00565250" w:rsidRPr="0006269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41" w:type="dxa"/>
          </w:tcPr>
          <w:p w14:paraId="37C8C4B2" w14:textId="3F729201" w:rsidR="00565250" w:rsidRPr="00062699" w:rsidRDefault="0056525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D0D4A" w:rsidRPr="000D62FC" w14:paraId="52BAFDAA" w14:textId="77777777" w:rsidTr="00AC50CE">
        <w:trPr>
          <w:trHeight w:val="260"/>
        </w:trPr>
        <w:tc>
          <w:tcPr>
            <w:tcW w:w="1676" w:type="dxa"/>
          </w:tcPr>
          <w:p w14:paraId="4E58F868" w14:textId="578ACEE4" w:rsidR="00FD0D4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58CBDAC4" w:rsidRPr="4C1EC64F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1086" w:type="dxa"/>
          </w:tcPr>
          <w:p w14:paraId="57CE71A6" w14:textId="62173304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61" w:type="dxa"/>
          </w:tcPr>
          <w:p w14:paraId="25EADB3A" w14:textId="0D2282A7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10" w:type="dxa"/>
            <w:noWrap/>
          </w:tcPr>
          <w:p w14:paraId="6806CF0E" w14:textId="19FF8EC0" w:rsidR="00FD0D4A" w:rsidRPr="00062699" w:rsidRDefault="0026656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55" w:type="dxa"/>
          </w:tcPr>
          <w:p w14:paraId="3E79882B" w14:textId="5B1C89CA" w:rsidR="00FD0D4A" w:rsidRPr="00062699" w:rsidRDefault="00FD0D4A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3DE90574" w14:textId="47165181" w:rsidR="00FD0D4A" w:rsidRPr="00062699" w:rsidRDefault="00FD0D4A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6D987516" w14:textId="63849FF0" w:rsidR="00FD0D4A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6C6B4F" w:rsidRPr="00062699">
              <w:rPr>
                <w:rFonts w:ascii="Arial" w:hAnsi="Arial" w:cs="Arial"/>
                <w:sz w:val="22"/>
                <w:szCs w:val="22"/>
              </w:rPr>
              <w:t>abortion</w:t>
            </w:r>
          </w:p>
        </w:tc>
        <w:tc>
          <w:tcPr>
            <w:tcW w:w="1241" w:type="dxa"/>
          </w:tcPr>
          <w:p w14:paraId="2F8314A0" w14:textId="3F45391D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D0D4A" w:rsidRPr="000D62FC" w14:paraId="16D9AC76" w14:textId="77777777" w:rsidTr="00AC50CE">
        <w:trPr>
          <w:trHeight w:val="260"/>
        </w:trPr>
        <w:tc>
          <w:tcPr>
            <w:tcW w:w="1676" w:type="dxa"/>
          </w:tcPr>
          <w:p w14:paraId="222A11D0" w14:textId="623A31DF" w:rsidR="00FD0D4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0505CFF3" w:rsidRPr="4C1EC64F">
              <w:rPr>
                <w:rFonts w:ascii="Arial" w:hAnsi="Arial" w:cs="Arial"/>
                <w:sz w:val="22"/>
                <w:szCs w:val="22"/>
              </w:rPr>
              <w:t xml:space="preserve"> 4</w:t>
            </w:r>
          </w:p>
        </w:tc>
        <w:tc>
          <w:tcPr>
            <w:tcW w:w="1086" w:type="dxa"/>
          </w:tcPr>
          <w:p w14:paraId="6AA23DCB" w14:textId="7D201892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61" w:type="dxa"/>
          </w:tcPr>
          <w:p w14:paraId="6D29892F" w14:textId="7FFB023A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14:paraId="0A00099A" w14:textId="5FBF5A62" w:rsidR="00FD0D4A" w:rsidRPr="00062699" w:rsidRDefault="0026656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55" w:type="dxa"/>
          </w:tcPr>
          <w:p w14:paraId="39F7C6BF" w14:textId="6FB6000E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6D80B440" w14:textId="3E7F7B07" w:rsidR="00FD0D4A" w:rsidRPr="00062699" w:rsidRDefault="00FD0D4A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6FB50871" w14:textId="5314443A" w:rsidR="00FD0D4A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6C6B4F" w:rsidRPr="00062699">
              <w:rPr>
                <w:rFonts w:ascii="Arial" w:hAnsi="Arial" w:cs="Arial"/>
                <w:sz w:val="22"/>
                <w:szCs w:val="22"/>
              </w:rPr>
              <w:t>abortion</w:t>
            </w:r>
          </w:p>
        </w:tc>
        <w:tc>
          <w:tcPr>
            <w:tcW w:w="1241" w:type="dxa"/>
          </w:tcPr>
          <w:p w14:paraId="7D8FF5E7" w14:textId="1DFCE74E" w:rsidR="00FD0D4A" w:rsidRPr="00062699" w:rsidRDefault="00FD0D4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397F454A" w14:textId="77777777" w:rsidTr="00AC50CE">
        <w:trPr>
          <w:trHeight w:val="237"/>
        </w:trPr>
        <w:tc>
          <w:tcPr>
            <w:tcW w:w="1676" w:type="dxa"/>
          </w:tcPr>
          <w:p w14:paraId="025A7A58" w14:textId="00F41E37" w:rsidR="00F63C4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4A2D5367" w:rsidRPr="4C1EC64F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  <w:tc>
          <w:tcPr>
            <w:tcW w:w="1086" w:type="dxa"/>
          </w:tcPr>
          <w:p w14:paraId="37B9E2FD" w14:textId="7C40AF33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61" w:type="dxa"/>
          </w:tcPr>
          <w:p w14:paraId="7145DF9F" w14:textId="5B9168CC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14:paraId="2A17F73A" w14:textId="77777777" w:rsidR="00F63C40" w:rsidRPr="00062699" w:rsidRDefault="00F63C4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2B6E354B" w14:textId="34AFAD47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20A0BD31" w14:textId="53FEA413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7590BAF4" w14:textId="0CF505C5" w:rsidR="00F63C40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edical abortion</w:t>
            </w:r>
          </w:p>
        </w:tc>
        <w:tc>
          <w:tcPr>
            <w:tcW w:w="1241" w:type="dxa"/>
          </w:tcPr>
          <w:p w14:paraId="5186BFF7" w14:textId="15EC5985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51FC6B46" w14:textId="77777777" w:rsidTr="00AC50CE">
        <w:trPr>
          <w:trHeight w:val="240"/>
        </w:trPr>
        <w:tc>
          <w:tcPr>
            <w:tcW w:w="1676" w:type="dxa"/>
          </w:tcPr>
          <w:p w14:paraId="398D59D1" w14:textId="691DB781" w:rsidR="00F63C4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1334B8B6" w:rsidRPr="4C1EC64F"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  <w:tc>
          <w:tcPr>
            <w:tcW w:w="1086" w:type="dxa"/>
          </w:tcPr>
          <w:p w14:paraId="62920A90" w14:textId="55F103E6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61" w:type="dxa"/>
          </w:tcPr>
          <w:p w14:paraId="17AC189F" w14:textId="32FF530F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10" w:type="dxa"/>
            <w:noWrap/>
          </w:tcPr>
          <w:p w14:paraId="69C0A4F6" w14:textId="07F00032" w:rsidR="00F63C40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652D5DA2" w14:textId="2AAB389E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40394B3A" w14:textId="5543605C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729BE276" w14:textId="1D66EA5A" w:rsidR="00F63C40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6C6B4F" w:rsidRPr="00062699">
              <w:rPr>
                <w:rFonts w:ascii="Arial" w:hAnsi="Arial" w:cs="Arial"/>
                <w:sz w:val="22"/>
                <w:szCs w:val="22"/>
              </w:rPr>
              <w:t>abortion</w:t>
            </w:r>
          </w:p>
        </w:tc>
        <w:tc>
          <w:tcPr>
            <w:tcW w:w="1241" w:type="dxa"/>
          </w:tcPr>
          <w:p w14:paraId="7107C423" w14:textId="652C2109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5746943A" w14:textId="77777777" w:rsidTr="00AC50CE">
        <w:trPr>
          <w:trHeight w:val="260"/>
        </w:trPr>
        <w:tc>
          <w:tcPr>
            <w:tcW w:w="1676" w:type="dxa"/>
          </w:tcPr>
          <w:p w14:paraId="514AE5B8" w14:textId="3F62716C" w:rsidR="00F63C4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1ACF37B5" w:rsidRPr="4C1EC64F">
              <w:rPr>
                <w:rFonts w:ascii="Arial" w:hAnsi="Arial" w:cs="Arial"/>
                <w:sz w:val="22"/>
                <w:szCs w:val="22"/>
              </w:rPr>
              <w:t xml:space="preserve"> 7</w:t>
            </w:r>
          </w:p>
        </w:tc>
        <w:tc>
          <w:tcPr>
            <w:tcW w:w="1086" w:type="dxa"/>
          </w:tcPr>
          <w:p w14:paraId="6F584E3C" w14:textId="1512986D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461" w:type="dxa"/>
          </w:tcPr>
          <w:p w14:paraId="29BE49E3" w14:textId="36A1EF85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10" w:type="dxa"/>
            <w:noWrap/>
          </w:tcPr>
          <w:p w14:paraId="21E6A36F" w14:textId="77777777" w:rsidR="00F63C40" w:rsidRPr="00062699" w:rsidRDefault="00F63C4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49BBC202" w14:textId="7C1631F9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04254723" w14:textId="508E6288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4233CE30" w14:textId="77836178" w:rsidR="00F63C40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edical abortion</w:t>
            </w:r>
          </w:p>
        </w:tc>
        <w:tc>
          <w:tcPr>
            <w:tcW w:w="1241" w:type="dxa"/>
          </w:tcPr>
          <w:p w14:paraId="2526A9A3" w14:textId="2834D1EA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20A069B8" w14:textId="77777777" w:rsidTr="00AC50CE">
        <w:trPr>
          <w:trHeight w:val="260"/>
        </w:trPr>
        <w:tc>
          <w:tcPr>
            <w:tcW w:w="1676" w:type="dxa"/>
          </w:tcPr>
          <w:p w14:paraId="5A932877" w14:textId="0402F014" w:rsidR="00F63C4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323B64CC" w:rsidRPr="4C1EC64F"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  <w:tc>
          <w:tcPr>
            <w:tcW w:w="1086" w:type="dxa"/>
          </w:tcPr>
          <w:p w14:paraId="49B14FE2" w14:textId="71674BB6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461" w:type="dxa"/>
          </w:tcPr>
          <w:p w14:paraId="325270A3" w14:textId="2BD8A9D1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10" w:type="dxa"/>
            <w:noWrap/>
          </w:tcPr>
          <w:p w14:paraId="23D41B83" w14:textId="77777777" w:rsidR="00F63C40" w:rsidRPr="00062699" w:rsidRDefault="00F63C40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714FEF43" w14:textId="034F73DC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1FB7E765" w14:textId="227407AE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539AB00C" w14:textId="0B4704AA" w:rsidR="00F63C40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edical abortion</w:t>
            </w:r>
          </w:p>
        </w:tc>
        <w:tc>
          <w:tcPr>
            <w:tcW w:w="1241" w:type="dxa"/>
          </w:tcPr>
          <w:p w14:paraId="6D34E0C9" w14:textId="55D8128D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367896A0" w14:textId="77777777" w:rsidTr="00AC50CE">
        <w:trPr>
          <w:trHeight w:val="260"/>
        </w:trPr>
        <w:tc>
          <w:tcPr>
            <w:tcW w:w="1676" w:type="dxa"/>
          </w:tcPr>
          <w:p w14:paraId="4B345CF1" w14:textId="27095636" w:rsidR="00F63C40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7110552B" w:rsidRPr="4C1EC64F">
              <w:rPr>
                <w:rFonts w:ascii="Arial" w:hAnsi="Arial" w:cs="Arial"/>
                <w:sz w:val="22"/>
                <w:szCs w:val="22"/>
              </w:rPr>
              <w:t xml:space="preserve"> 9</w:t>
            </w:r>
          </w:p>
        </w:tc>
        <w:tc>
          <w:tcPr>
            <w:tcW w:w="1086" w:type="dxa"/>
          </w:tcPr>
          <w:p w14:paraId="4504847F" w14:textId="30CD9F2F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461" w:type="dxa"/>
          </w:tcPr>
          <w:p w14:paraId="595BCF02" w14:textId="24E8BB43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</w:tcPr>
          <w:p w14:paraId="5CEF150B" w14:textId="1273D539" w:rsidR="00F63C40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787B02AE" w14:textId="2D5E496C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32215585" w14:textId="74C1AD60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126BCD6C" w14:textId="5EAED248" w:rsidR="00F63C40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pontaneous abortion</w:t>
            </w:r>
          </w:p>
        </w:tc>
        <w:tc>
          <w:tcPr>
            <w:tcW w:w="1241" w:type="dxa"/>
          </w:tcPr>
          <w:p w14:paraId="43DAA855" w14:textId="5311FBE4" w:rsidR="00F63C40" w:rsidRPr="00062699" w:rsidRDefault="00F63C40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4CB59E84" w14:textId="77777777" w:rsidTr="00AC50CE">
        <w:trPr>
          <w:trHeight w:val="300"/>
        </w:trPr>
        <w:tc>
          <w:tcPr>
            <w:tcW w:w="1676" w:type="dxa"/>
          </w:tcPr>
          <w:p w14:paraId="2C644FB4" w14:textId="4218EFC3" w:rsidR="00463977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488A93F4" w:rsidRPr="4C1EC64F">
              <w:rPr>
                <w:rFonts w:ascii="Arial" w:hAnsi="Arial" w:cs="Arial"/>
                <w:sz w:val="22"/>
                <w:szCs w:val="22"/>
              </w:rPr>
              <w:t xml:space="preserve"> 10</w:t>
            </w:r>
          </w:p>
        </w:tc>
        <w:tc>
          <w:tcPr>
            <w:tcW w:w="1086" w:type="dxa"/>
          </w:tcPr>
          <w:p w14:paraId="352D0A41" w14:textId="21020066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61" w:type="dxa"/>
          </w:tcPr>
          <w:p w14:paraId="1BEF3ACE" w14:textId="7A71F35B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10" w:type="dxa"/>
            <w:noWrap/>
          </w:tcPr>
          <w:p w14:paraId="61F1AD6E" w14:textId="00C7B178" w:rsidR="00463977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0D3C7DEC" w14:textId="60A59A26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43AFA67C" w14:textId="41663920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51E3C031" w14:textId="531B58D6" w:rsidR="00463977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pontaneous abortion</w:t>
            </w:r>
          </w:p>
        </w:tc>
        <w:tc>
          <w:tcPr>
            <w:tcW w:w="1241" w:type="dxa"/>
          </w:tcPr>
          <w:p w14:paraId="4492BEFC" w14:textId="04937061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13D3FC61" w14:textId="77777777" w:rsidTr="00AC50CE">
        <w:trPr>
          <w:trHeight w:val="260"/>
        </w:trPr>
        <w:tc>
          <w:tcPr>
            <w:tcW w:w="1676" w:type="dxa"/>
          </w:tcPr>
          <w:p w14:paraId="7962342A" w14:textId="57EB4CD4" w:rsidR="00463977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0EB06817" w:rsidRPr="4C1EC64F">
              <w:rPr>
                <w:rFonts w:ascii="Arial" w:hAnsi="Arial" w:cs="Arial"/>
                <w:sz w:val="22"/>
                <w:szCs w:val="22"/>
              </w:rPr>
              <w:t xml:space="preserve"> 11</w:t>
            </w:r>
          </w:p>
        </w:tc>
        <w:tc>
          <w:tcPr>
            <w:tcW w:w="1086" w:type="dxa"/>
          </w:tcPr>
          <w:p w14:paraId="6E8F070A" w14:textId="01AD0EEB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61" w:type="dxa"/>
          </w:tcPr>
          <w:p w14:paraId="000E09B7" w14:textId="76091E5C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10" w:type="dxa"/>
            <w:noWrap/>
          </w:tcPr>
          <w:p w14:paraId="480E81C4" w14:textId="31745016" w:rsidR="00463977" w:rsidRPr="00062699" w:rsidRDefault="004639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4D496E4E" w14:textId="00638266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3597675B" w14:textId="05550B05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1AB0F73D" w14:textId="14B08EED" w:rsidR="00463977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pontaneous abortion</w:t>
            </w:r>
          </w:p>
        </w:tc>
        <w:tc>
          <w:tcPr>
            <w:tcW w:w="1241" w:type="dxa"/>
          </w:tcPr>
          <w:p w14:paraId="0C64D88B" w14:textId="53D5D6B0" w:rsidR="00463977" w:rsidRPr="00062699" w:rsidRDefault="004639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3268C1" w:rsidRPr="000D62FC" w14:paraId="09AC3F05" w14:textId="77777777" w:rsidTr="00AC50CE">
        <w:trPr>
          <w:trHeight w:val="238"/>
        </w:trPr>
        <w:tc>
          <w:tcPr>
            <w:tcW w:w="1676" w:type="dxa"/>
          </w:tcPr>
          <w:p w14:paraId="4CB8F343" w14:textId="0F639632" w:rsidR="003268C1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601D23C3" w:rsidRPr="4C1EC64F">
              <w:rPr>
                <w:rFonts w:ascii="Arial" w:hAnsi="Arial" w:cs="Arial"/>
                <w:sz w:val="22"/>
                <w:szCs w:val="22"/>
              </w:rPr>
              <w:t xml:space="preserve"> 12</w:t>
            </w:r>
          </w:p>
        </w:tc>
        <w:tc>
          <w:tcPr>
            <w:tcW w:w="1086" w:type="dxa"/>
          </w:tcPr>
          <w:p w14:paraId="4685CB56" w14:textId="1C00939B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61" w:type="dxa"/>
          </w:tcPr>
          <w:p w14:paraId="15D681A1" w14:textId="389703BE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10" w:type="dxa"/>
            <w:noWrap/>
          </w:tcPr>
          <w:p w14:paraId="628052A7" w14:textId="77CBC0AD" w:rsidR="003268C1" w:rsidRPr="00062699" w:rsidRDefault="003268C1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46F57D31" w14:textId="60897D29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6137B9BB" w14:textId="71E21B70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4F638997" w14:textId="3D88190D" w:rsidR="003268C1" w:rsidRPr="00062699" w:rsidRDefault="006C6B4F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pontaneous abortion</w:t>
            </w:r>
          </w:p>
        </w:tc>
        <w:tc>
          <w:tcPr>
            <w:tcW w:w="1241" w:type="dxa"/>
          </w:tcPr>
          <w:p w14:paraId="31DD1646" w14:textId="452E9C3B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3268C1" w:rsidRPr="000D62FC" w14:paraId="5BC7F2AB" w14:textId="77777777" w:rsidTr="00AC50CE">
        <w:trPr>
          <w:trHeight w:val="260"/>
        </w:trPr>
        <w:tc>
          <w:tcPr>
            <w:tcW w:w="1676" w:type="dxa"/>
          </w:tcPr>
          <w:p w14:paraId="6012677B" w14:textId="76E66A48" w:rsidR="003268C1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6AE646E7" w:rsidRPr="4C1EC64F">
              <w:rPr>
                <w:rFonts w:ascii="Arial" w:hAnsi="Arial" w:cs="Arial"/>
                <w:sz w:val="22"/>
                <w:szCs w:val="22"/>
              </w:rPr>
              <w:t xml:space="preserve"> 13</w:t>
            </w:r>
          </w:p>
        </w:tc>
        <w:tc>
          <w:tcPr>
            <w:tcW w:w="1086" w:type="dxa"/>
          </w:tcPr>
          <w:p w14:paraId="2FFA5026" w14:textId="16A439E8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61" w:type="dxa"/>
          </w:tcPr>
          <w:p w14:paraId="30E19786" w14:textId="27EE5184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10" w:type="dxa"/>
            <w:noWrap/>
          </w:tcPr>
          <w:p w14:paraId="3405B960" w14:textId="5EAB996B" w:rsidR="003268C1" w:rsidRPr="00062699" w:rsidRDefault="003268C1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1E64E0AF" w14:textId="024493A8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597EC1BA" w14:textId="54D7236F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noWrap/>
          </w:tcPr>
          <w:p w14:paraId="2681C156" w14:textId="601143A0" w:rsidR="003268C1" w:rsidRPr="00062699" w:rsidRDefault="0026656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tillbirth</w:t>
            </w:r>
          </w:p>
        </w:tc>
        <w:tc>
          <w:tcPr>
            <w:tcW w:w="1241" w:type="dxa"/>
          </w:tcPr>
          <w:p w14:paraId="6EDAD270" w14:textId="2693B406" w:rsidR="003268C1" w:rsidRPr="00062699" w:rsidRDefault="003268C1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94C378D" w14:textId="77777777" w:rsidTr="00AC50CE">
        <w:trPr>
          <w:trHeight w:val="260"/>
        </w:trPr>
        <w:tc>
          <w:tcPr>
            <w:tcW w:w="1676" w:type="dxa"/>
          </w:tcPr>
          <w:p w14:paraId="105FD7F7" w14:textId="04655F86" w:rsidR="00CC450D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20E45CE1" w:rsidRPr="4C1EC64F">
              <w:rPr>
                <w:rFonts w:ascii="Arial" w:hAnsi="Arial" w:cs="Arial"/>
                <w:sz w:val="22"/>
                <w:szCs w:val="22"/>
              </w:rPr>
              <w:t xml:space="preserve"> 14</w:t>
            </w:r>
          </w:p>
        </w:tc>
        <w:tc>
          <w:tcPr>
            <w:tcW w:w="1086" w:type="dxa"/>
          </w:tcPr>
          <w:p w14:paraId="20B57E30" w14:textId="6B078598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461" w:type="dxa"/>
          </w:tcPr>
          <w:p w14:paraId="6DB6B8C6" w14:textId="3B05F75E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4</w:t>
            </w:r>
            <w:r w:rsidR="00385D77" w:rsidRPr="00062699">
              <w:rPr>
                <w:rFonts w:ascii="Arial" w:hAnsi="Arial" w:cs="Arial"/>
                <w:sz w:val="22"/>
                <w:szCs w:val="22"/>
              </w:rPr>
              <w:t>.5</w:t>
            </w:r>
          </w:p>
        </w:tc>
        <w:tc>
          <w:tcPr>
            <w:tcW w:w="810" w:type="dxa"/>
            <w:noWrap/>
          </w:tcPr>
          <w:p w14:paraId="705E8A02" w14:textId="593E9C4F" w:rsidR="00CC450D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3C13656B" w14:textId="682E74AA" w:rsidR="00CC450D" w:rsidRPr="00062699" w:rsidRDefault="00CC450D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58E0EEF0" w14:textId="659D2820" w:rsidR="00CC450D" w:rsidRPr="00062699" w:rsidRDefault="00CC450D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7" w:type="dxa"/>
            <w:gridSpan w:val="2"/>
          </w:tcPr>
          <w:p w14:paraId="5D7D4832" w14:textId="4732F40B" w:rsidR="00CC450D" w:rsidRPr="00062699" w:rsidRDefault="002F540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Septicemia </w:t>
            </w:r>
            <w:r w:rsidR="00AC6308" w:rsidRPr="00062699">
              <w:rPr>
                <w:rFonts w:ascii="Arial" w:hAnsi="Arial" w:cs="Arial"/>
                <w:sz w:val="22"/>
                <w:szCs w:val="22"/>
              </w:rPr>
              <w:t>(early neonatal sepsis)</w:t>
            </w:r>
          </w:p>
        </w:tc>
        <w:tc>
          <w:tcPr>
            <w:tcW w:w="1241" w:type="dxa"/>
          </w:tcPr>
          <w:p w14:paraId="1DE80673" w14:textId="088A8040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5B56236" w14:textId="77777777" w:rsidTr="00AC50CE">
        <w:trPr>
          <w:trHeight w:val="260"/>
        </w:trPr>
        <w:tc>
          <w:tcPr>
            <w:tcW w:w="1676" w:type="dxa"/>
          </w:tcPr>
          <w:p w14:paraId="5E85702B" w14:textId="7D974F85" w:rsidR="00CC450D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2B977408" w:rsidRPr="4C1EC64F">
              <w:rPr>
                <w:rFonts w:ascii="Arial" w:hAnsi="Arial" w:cs="Arial"/>
                <w:sz w:val="22"/>
                <w:szCs w:val="22"/>
              </w:rPr>
              <w:t xml:space="preserve"> 15</w:t>
            </w:r>
          </w:p>
        </w:tc>
        <w:tc>
          <w:tcPr>
            <w:tcW w:w="1086" w:type="dxa"/>
          </w:tcPr>
          <w:p w14:paraId="2BFC0AE5" w14:textId="3D081B9C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461" w:type="dxa"/>
          </w:tcPr>
          <w:p w14:paraId="7F3AB187" w14:textId="2966EE0C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10" w:type="dxa"/>
            <w:noWrap/>
          </w:tcPr>
          <w:p w14:paraId="1E75451B" w14:textId="326A1211" w:rsidR="00CC450D" w:rsidRPr="00062699" w:rsidRDefault="00CC450D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52403FAE" w14:textId="0982D3F2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09B98D0B" w14:textId="747AA141" w:rsidR="00CC450D" w:rsidRPr="00062699" w:rsidRDefault="00CC450D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38F2EFA1" w14:textId="7FF4923E" w:rsidR="00CC450D" w:rsidRPr="00062699" w:rsidRDefault="0026656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Stillbirth</w:t>
            </w:r>
          </w:p>
        </w:tc>
        <w:tc>
          <w:tcPr>
            <w:tcW w:w="1525" w:type="dxa"/>
            <w:gridSpan w:val="2"/>
          </w:tcPr>
          <w:p w14:paraId="2E64A25C" w14:textId="1DD43638" w:rsidR="00CC450D" w:rsidRPr="00062699" w:rsidRDefault="00CC450D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59302D89" w14:textId="77777777" w:rsidTr="00AC50CE">
        <w:trPr>
          <w:trHeight w:val="260"/>
        </w:trPr>
        <w:tc>
          <w:tcPr>
            <w:tcW w:w="1676" w:type="dxa"/>
          </w:tcPr>
          <w:p w14:paraId="4538AFC9" w14:textId="187A8072" w:rsidR="008C5BA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45796E57" w:rsidRPr="4C1EC64F">
              <w:rPr>
                <w:rFonts w:ascii="Arial" w:hAnsi="Arial" w:cs="Arial"/>
                <w:sz w:val="22"/>
                <w:szCs w:val="22"/>
              </w:rPr>
              <w:t xml:space="preserve"> 16</w:t>
            </w:r>
          </w:p>
        </w:tc>
        <w:tc>
          <w:tcPr>
            <w:tcW w:w="1086" w:type="dxa"/>
          </w:tcPr>
          <w:p w14:paraId="073D184E" w14:textId="615A78FB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461" w:type="dxa"/>
          </w:tcPr>
          <w:p w14:paraId="4DDA1870" w14:textId="29E2CC9F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10" w:type="dxa"/>
            <w:noWrap/>
          </w:tcPr>
          <w:p w14:paraId="0C83A809" w14:textId="2A43E0E2" w:rsidR="008C5BAA" w:rsidRPr="00062699" w:rsidRDefault="008C5BAA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5C7A7548" w14:textId="599A24CE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42E8720E" w14:textId="39112AB0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1728F2F2" w14:textId="783DB731" w:rsidR="008C5BAA" w:rsidRPr="00062699" w:rsidRDefault="0026656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Placental abruption</w:t>
            </w:r>
          </w:p>
        </w:tc>
        <w:tc>
          <w:tcPr>
            <w:tcW w:w="1525" w:type="dxa"/>
            <w:gridSpan w:val="2"/>
          </w:tcPr>
          <w:p w14:paraId="6A6C561B" w14:textId="1BEF9F99" w:rsidR="008C5BAA" w:rsidRPr="00062699" w:rsidRDefault="008C5BAA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7608255F" w14:textId="77777777" w:rsidTr="00AC50CE">
        <w:trPr>
          <w:trHeight w:val="260"/>
        </w:trPr>
        <w:tc>
          <w:tcPr>
            <w:tcW w:w="1676" w:type="dxa"/>
          </w:tcPr>
          <w:p w14:paraId="097246E2" w14:textId="0D4497A1" w:rsidR="008C5BA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799E1BED" w:rsidRPr="4C1EC64F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1086" w:type="dxa"/>
          </w:tcPr>
          <w:p w14:paraId="7EA95D55" w14:textId="3D30BF67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461" w:type="dxa"/>
          </w:tcPr>
          <w:p w14:paraId="426E77D8" w14:textId="671DDFD5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6</w:t>
            </w:r>
            <w:r w:rsidR="00385D77" w:rsidRPr="00062699">
              <w:rPr>
                <w:rFonts w:ascii="Arial" w:hAnsi="Arial" w:cs="Arial"/>
                <w:sz w:val="22"/>
                <w:szCs w:val="22"/>
              </w:rPr>
              <w:t>.5</w:t>
            </w:r>
          </w:p>
        </w:tc>
        <w:tc>
          <w:tcPr>
            <w:tcW w:w="810" w:type="dxa"/>
            <w:noWrap/>
          </w:tcPr>
          <w:p w14:paraId="4AC61D0F" w14:textId="7A77CD14" w:rsidR="008C5BAA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5207B1B5" w14:textId="582BA478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22F87DF3" w14:textId="4CEC5E34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1C2440C1" w14:textId="537AA2B6" w:rsidR="008C5BAA" w:rsidRPr="00062699" w:rsidRDefault="0026656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Placental abruption</w:t>
            </w:r>
          </w:p>
        </w:tc>
        <w:tc>
          <w:tcPr>
            <w:tcW w:w="1525" w:type="dxa"/>
            <w:gridSpan w:val="2"/>
          </w:tcPr>
          <w:p w14:paraId="32049D02" w14:textId="1DE6E06E" w:rsidR="008C5BAA" w:rsidRPr="00062699" w:rsidRDefault="008C5BAA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36B15FAB" w14:textId="77777777" w:rsidTr="00AC50CE">
        <w:trPr>
          <w:trHeight w:val="260"/>
        </w:trPr>
        <w:tc>
          <w:tcPr>
            <w:tcW w:w="1676" w:type="dxa"/>
          </w:tcPr>
          <w:p w14:paraId="3C977F16" w14:textId="24937E6A" w:rsidR="008C5BA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503140E0" w:rsidRPr="4C1EC64F">
              <w:rPr>
                <w:rFonts w:ascii="Arial" w:hAnsi="Arial" w:cs="Arial"/>
                <w:sz w:val="22"/>
                <w:szCs w:val="22"/>
              </w:rPr>
              <w:t xml:space="preserve"> 18</w:t>
            </w:r>
          </w:p>
        </w:tc>
        <w:tc>
          <w:tcPr>
            <w:tcW w:w="1086" w:type="dxa"/>
          </w:tcPr>
          <w:p w14:paraId="5BB18F5F" w14:textId="302E9524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461" w:type="dxa"/>
          </w:tcPr>
          <w:p w14:paraId="45D61723" w14:textId="1DA510EE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10" w:type="dxa"/>
            <w:noWrap/>
          </w:tcPr>
          <w:p w14:paraId="5CE4F6C3" w14:textId="6FA99DC3" w:rsidR="008C5BAA" w:rsidRPr="00062699" w:rsidRDefault="008C5BAA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55" w:type="dxa"/>
          </w:tcPr>
          <w:p w14:paraId="5E9C09D7" w14:textId="4423C6CC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41427B92" w14:textId="3B3C0487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5854455F" w14:textId="18CD2A5B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525" w:type="dxa"/>
            <w:gridSpan w:val="2"/>
          </w:tcPr>
          <w:p w14:paraId="2E8B726C" w14:textId="1C307C55" w:rsidR="008C5BAA" w:rsidRPr="00062699" w:rsidRDefault="008C5BAA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41CF0819" w14:textId="77777777" w:rsidTr="00AC50CE">
        <w:trPr>
          <w:trHeight w:val="260"/>
        </w:trPr>
        <w:tc>
          <w:tcPr>
            <w:tcW w:w="1676" w:type="dxa"/>
          </w:tcPr>
          <w:p w14:paraId="13794E2A" w14:textId="5501909E" w:rsidR="008C5BA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0521FC89" w:rsidRPr="4C1EC64F">
              <w:rPr>
                <w:rFonts w:ascii="Arial" w:hAnsi="Arial" w:cs="Arial"/>
                <w:sz w:val="22"/>
                <w:szCs w:val="22"/>
              </w:rPr>
              <w:t xml:space="preserve"> 19</w:t>
            </w:r>
          </w:p>
        </w:tc>
        <w:tc>
          <w:tcPr>
            <w:tcW w:w="1086" w:type="dxa"/>
          </w:tcPr>
          <w:p w14:paraId="1A9CA0C6" w14:textId="4EB6F509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61" w:type="dxa"/>
          </w:tcPr>
          <w:p w14:paraId="05D096DD" w14:textId="2D27EEA0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10" w:type="dxa"/>
            <w:noWrap/>
          </w:tcPr>
          <w:p w14:paraId="725A70E0" w14:textId="52C03F4B" w:rsidR="008C5BAA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55" w:type="dxa"/>
          </w:tcPr>
          <w:p w14:paraId="79AC66C4" w14:textId="142FDCA3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2E3841FA" w14:textId="5320C238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29A5DEE3" w14:textId="02443A03" w:rsidR="008C5BAA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Perinatal asphyxia</w:t>
            </w:r>
          </w:p>
        </w:tc>
        <w:tc>
          <w:tcPr>
            <w:tcW w:w="1525" w:type="dxa"/>
            <w:gridSpan w:val="2"/>
          </w:tcPr>
          <w:p w14:paraId="3F47D54F" w14:textId="01F08947" w:rsidR="008C5BAA" w:rsidRPr="00062699" w:rsidRDefault="008C5BAA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 xml:space="preserve">Normal </w:t>
            </w:r>
          </w:p>
        </w:tc>
      </w:tr>
      <w:tr w:rsidR="008C5BAA" w:rsidRPr="000D62FC" w14:paraId="2B20B44A" w14:textId="77777777" w:rsidTr="00AC50CE">
        <w:trPr>
          <w:trHeight w:val="260"/>
        </w:trPr>
        <w:tc>
          <w:tcPr>
            <w:tcW w:w="1676" w:type="dxa"/>
          </w:tcPr>
          <w:p w14:paraId="6A846616" w14:textId="39A9E86D" w:rsidR="008C5BAA" w:rsidRPr="00062699" w:rsidRDefault="00AC50CE" w:rsidP="00AC50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men</w:t>
            </w:r>
            <w:r w:rsidR="6C5B66CC" w:rsidRPr="4C1EC64F">
              <w:rPr>
                <w:rFonts w:ascii="Arial" w:hAnsi="Arial" w:cs="Arial"/>
                <w:sz w:val="22"/>
                <w:szCs w:val="22"/>
              </w:rPr>
              <w:t xml:space="preserve"> 20</w:t>
            </w:r>
          </w:p>
        </w:tc>
        <w:tc>
          <w:tcPr>
            <w:tcW w:w="1086" w:type="dxa"/>
          </w:tcPr>
          <w:p w14:paraId="1745BD39" w14:textId="08EDD4E4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61" w:type="dxa"/>
          </w:tcPr>
          <w:p w14:paraId="6978F27F" w14:textId="056A745F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10" w:type="dxa"/>
            <w:noWrap/>
          </w:tcPr>
          <w:p w14:paraId="73C6C4E7" w14:textId="3BB4F7D2" w:rsidR="008C5BAA" w:rsidRPr="00062699" w:rsidRDefault="00385D77" w:rsidP="00AC50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55" w:type="dxa"/>
          </w:tcPr>
          <w:p w14:paraId="07828B86" w14:textId="6F2017C6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gridSpan w:val="3"/>
          </w:tcPr>
          <w:p w14:paraId="5FFBDFB8" w14:textId="1EEC300B" w:rsidR="008C5BAA" w:rsidRPr="00062699" w:rsidRDefault="008C5BAA" w:rsidP="00AC50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3" w:type="dxa"/>
            <w:noWrap/>
          </w:tcPr>
          <w:p w14:paraId="63A62D1D" w14:textId="0CA78A5D" w:rsidR="008C5BAA" w:rsidRPr="00062699" w:rsidRDefault="00385D77" w:rsidP="00AC50CE">
            <w:pPr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Placental abruption</w:t>
            </w:r>
          </w:p>
        </w:tc>
        <w:tc>
          <w:tcPr>
            <w:tcW w:w="1525" w:type="dxa"/>
            <w:gridSpan w:val="2"/>
          </w:tcPr>
          <w:p w14:paraId="5CC27573" w14:textId="2CD030BB" w:rsidR="008C5BAA" w:rsidRPr="00062699" w:rsidRDefault="008C5BAA" w:rsidP="00AC50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69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A32F34" w:rsidRPr="000D62FC" w14:paraId="71800AF2" w14:textId="77777777" w:rsidTr="00AC50CE">
        <w:trPr>
          <w:trHeight w:val="525"/>
        </w:trPr>
        <w:tc>
          <w:tcPr>
            <w:tcW w:w="11176" w:type="dxa"/>
            <w:gridSpan w:val="11"/>
          </w:tcPr>
          <w:p w14:paraId="7A8593B2" w14:textId="5880BAEE" w:rsidR="001351D1" w:rsidRPr="00062699" w:rsidRDefault="001351D1" w:rsidP="00AC50CE">
            <w:pPr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62699">
              <w:rPr>
                <w:rFonts w:ascii="Arial" w:hAnsi="Arial" w:cs="Arial"/>
                <w:iCs/>
                <w:sz w:val="22"/>
                <w:szCs w:val="22"/>
              </w:rPr>
              <w:t xml:space="preserve">Total number of cases shown is n = </w:t>
            </w:r>
            <w:r w:rsidR="00385D77" w:rsidRPr="00062699"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="00266567" w:rsidRPr="00062699">
              <w:rPr>
                <w:rFonts w:ascii="Arial" w:hAnsi="Arial" w:cs="Arial"/>
                <w:iCs/>
                <w:sz w:val="22"/>
                <w:szCs w:val="22"/>
              </w:rPr>
              <w:t>0</w:t>
            </w:r>
            <w:r w:rsidR="000D6564" w:rsidRPr="00062699"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Pr="00062699">
              <w:rPr>
                <w:rFonts w:ascii="Arial" w:hAnsi="Arial" w:cs="Arial"/>
                <w:i/>
                <w:sz w:val="22"/>
                <w:szCs w:val="22"/>
              </w:rPr>
              <w:t>F:</w:t>
            </w:r>
            <w:r w:rsidRPr="00062699">
              <w:rPr>
                <w:rFonts w:ascii="Arial" w:hAnsi="Arial" w:cs="Arial"/>
                <w:iCs/>
                <w:sz w:val="22"/>
                <w:szCs w:val="22"/>
              </w:rPr>
              <w:t xml:space="preserve"> female; </w:t>
            </w:r>
            <w:r w:rsidR="000D6564" w:rsidRPr="00062699">
              <w:rPr>
                <w:rFonts w:ascii="Arial" w:hAnsi="Arial" w:cs="Arial"/>
                <w:i/>
                <w:sz w:val="22"/>
                <w:szCs w:val="22"/>
              </w:rPr>
              <w:t>GA:</w:t>
            </w:r>
            <w:r w:rsidR="000D6564" w:rsidRPr="00062699">
              <w:rPr>
                <w:rFonts w:ascii="Arial" w:hAnsi="Arial" w:cs="Arial"/>
                <w:iCs/>
                <w:sz w:val="22"/>
                <w:szCs w:val="22"/>
              </w:rPr>
              <w:t xml:space="preserve"> gestational age</w:t>
            </w:r>
            <w:r w:rsidRPr="00062699"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Pr="00062699">
              <w:rPr>
                <w:rFonts w:ascii="Arial" w:hAnsi="Arial" w:cs="Arial"/>
                <w:i/>
                <w:sz w:val="22"/>
                <w:szCs w:val="22"/>
              </w:rPr>
              <w:t>M:</w:t>
            </w:r>
            <w:r w:rsidRPr="00062699">
              <w:rPr>
                <w:rFonts w:ascii="Arial" w:hAnsi="Arial" w:cs="Arial"/>
                <w:iCs/>
                <w:sz w:val="22"/>
                <w:szCs w:val="22"/>
              </w:rPr>
              <w:t xml:space="preserve"> male;</w:t>
            </w:r>
            <w:r w:rsidR="00266567" w:rsidRPr="00062699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062699">
              <w:rPr>
                <w:rFonts w:ascii="Arial" w:hAnsi="Arial" w:cs="Arial"/>
                <w:i/>
                <w:sz w:val="22"/>
                <w:szCs w:val="22"/>
              </w:rPr>
              <w:t>n/</w:t>
            </w:r>
            <w:r w:rsidR="006C6B4F" w:rsidRPr="00062699">
              <w:rPr>
                <w:rFonts w:ascii="Arial" w:hAnsi="Arial" w:cs="Arial"/>
                <w:i/>
                <w:sz w:val="22"/>
                <w:szCs w:val="22"/>
              </w:rPr>
              <w:t xml:space="preserve">k: </w:t>
            </w:r>
            <w:r w:rsidRPr="00062699">
              <w:rPr>
                <w:rFonts w:ascii="Arial" w:hAnsi="Arial" w:cs="Arial"/>
                <w:iCs/>
                <w:sz w:val="22"/>
                <w:szCs w:val="22"/>
              </w:rPr>
              <w:t xml:space="preserve">not known; </w:t>
            </w:r>
            <w:r w:rsidR="000D6564" w:rsidRPr="00062699">
              <w:rPr>
                <w:rFonts w:ascii="Arial" w:hAnsi="Arial" w:cs="Arial"/>
                <w:i/>
                <w:sz w:val="22"/>
                <w:szCs w:val="22"/>
              </w:rPr>
              <w:t>PCW</w:t>
            </w:r>
            <w:r w:rsidR="000D6564" w:rsidRPr="00062699">
              <w:rPr>
                <w:rFonts w:ascii="Arial" w:hAnsi="Arial" w:cs="Arial"/>
                <w:iCs/>
                <w:sz w:val="22"/>
                <w:szCs w:val="22"/>
              </w:rPr>
              <w:t>: postconceptional wee</w:t>
            </w:r>
            <w:r w:rsidRPr="00062699">
              <w:rPr>
                <w:rFonts w:ascii="Arial" w:hAnsi="Arial" w:cs="Arial"/>
                <w:iCs/>
                <w:sz w:val="22"/>
                <w:szCs w:val="22"/>
              </w:rPr>
              <w:t>k</w:t>
            </w:r>
            <w:r w:rsidR="00266567" w:rsidRPr="00062699">
              <w:rPr>
                <w:rFonts w:ascii="Arial" w:hAnsi="Arial" w:cs="Arial"/>
                <w:iCs/>
                <w:sz w:val="22"/>
                <w:szCs w:val="22"/>
              </w:rPr>
              <w:t>.</w:t>
            </w:r>
          </w:p>
        </w:tc>
      </w:tr>
    </w:tbl>
    <w:p w14:paraId="5830ECB5" w14:textId="77777777" w:rsidR="001D1A20" w:rsidRDefault="001D1A20" w:rsidP="001D1A20">
      <w:pPr>
        <w:jc w:val="both"/>
        <w:rPr>
          <w:rFonts w:ascii="Times New Roman" w:hAnsi="Times New Roman"/>
          <w:b/>
        </w:rPr>
      </w:pPr>
    </w:p>
    <w:p w14:paraId="0AAEFD1E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76312290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3B6DFAE3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053EB39B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517CEC51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4082C34E" w14:textId="77777777" w:rsidR="00734A15" w:rsidRPr="00A32F34" w:rsidRDefault="00734A15">
      <w:pPr>
        <w:rPr>
          <w:lang w:val="en-GB"/>
        </w:rPr>
      </w:pPr>
    </w:p>
    <w:sectPr w:rsidR="00734A15" w:rsidRPr="00A32F34" w:rsidSect="001D1A20">
      <w:pgSz w:w="11906" w:h="16838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213"/>
    <w:rsid w:val="00062699"/>
    <w:rsid w:val="00082625"/>
    <w:rsid w:val="000B06E4"/>
    <w:rsid w:val="000B365E"/>
    <w:rsid w:val="000D62FC"/>
    <w:rsid w:val="000D6564"/>
    <w:rsid w:val="001351D1"/>
    <w:rsid w:val="001D1A20"/>
    <w:rsid w:val="002227C3"/>
    <w:rsid w:val="00266567"/>
    <w:rsid w:val="0027487D"/>
    <w:rsid w:val="002D2904"/>
    <w:rsid w:val="002F540A"/>
    <w:rsid w:val="00315C5F"/>
    <w:rsid w:val="0032480D"/>
    <w:rsid w:val="003268C1"/>
    <w:rsid w:val="00385D77"/>
    <w:rsid w:val="003A7354"/>
    <w:rsid w:val="004056E2"/>
    <w:rsid w:val="004228B4"/>
    <w:rsid w:val="00463977"/>
    <w:rsid w:val="00493729"/>
    <w:rsid w:val="004D37EC"/>
    <w:rsid w:val="004E3732"/>
    <w:rsid w:val="005116E5"/>
    <w:rsid w:val="005315B5"/>
    <w:rsid w:val="00565250"/>
    <w:rsid w:val="00573F02"/>
    <w:rsid w:val="005939FD"/>
    <w:rsid w:val="005B5997"/>
    <w:rsid w:val="005F7AD0"/>
    <w:rsid w:val="006565FD"/>
    <w:rsid w:val="00695F86"/>
    <w:rsid w:val="006C6B4F"/>
    <w:rsid w:val="006E3E2A"/>
    <w:rsid w:val="00734A15"/>
    <w:rsid w:val="00785EFA"/>
    <w:rsid w:val="008A1BC3"/>
    <w:rsid w:val="008C5BAA"/>
    <w:rsid w:val="00913007"/>
    <w:rsid w:val="00932BA8"/>
    <w:rsid w:val="00A11326"/>
    <w:rsid w:val="00A32F34"/>
    <w:rsid w:val="00A610AA"/>
    <w:rsid w:val="00AC50CE"/>
    <w:rsid w:val="00AC6308"/>
    <w:rsid w:val="00AF79E7"/>
    <w:rsid w:val="00BD0603"/>
    <w:rsid w:val="00BD38FD"/>
    <w:rsid w:val="00C42C4D"/>
    <w:rsid w:val="00CC12F9"/>
    <w:rsid w:val="00CC450D"/>
    <w:rsid w:val="00D74E7F"/>
    <w:rsid w:val="00D7596A"/>
    <w:rsid w:val="00D84C45"/>
    <w:rsid w:val="00DA7002"/>
    <w:rsid w:val="00DC3A4A"/>
    <w:rsid w:val="00DD65B4"/>
    <w:rsid w:val="00DE2BB6"/>
    <w:rsid w:val="00E24213"/>
    <w:rsid w:val="00E46549"/>
    <w:rsid w:val="00E474AF"/>
    <w:rsid w:val="00EC5AD2"/>
    <w:rsid w:val="00F46812"/>
    <w:rsid w:val="00F63C40"/>
    <w:rsid w:val="00F71BFF"/>
    <w:rsid w:val="00FA1D17"/>
    <w:rsid w:val="00FB6952"/>
    <w:rsid w:val="00FB6FBF"/>
    <w:rsid w:val="00FD0D4A"/>
    <w:rsid w:val="0505CFF3"/>
    <w:rsid w:val="0521FC89"/>
    <w:rsid w:val="0EB06817"/>
    <w:rsid w:val="11216081"/>
    <w:rsid w:val="1334B8B6"/>
    <w:rsid w:val="1ACF37B5"/>
    <w:rsid w:val="20E45CE1"/>
    <w:rsid w:val="2B977408"/>
    <w:rsid w:val="30BE8B37"/>
    <w:rsid w:val="323B64CC"/>
    <w:rsid w:val="3A237A7F"/>
    <w:rsid w:val="45796E57"/>
    <w:rsid w:val="488A93F4"/>
    <w:rsid w:val="4A2D5367"/>
    <w:rsid w:val="4C1EC64F"/>
    <w:rsid w:val="503140E0"/>
    <w:rsid w:val="58CBDAC4"/>
    <w:rsid w:val="601D23C3"/>
    <w:rsid w:val="6AE646E7"/>
    <w:rsid w:val="6C5B66CC"/>
    <w:rsid w:val="7110552B"/>
    <w:rsid w:val="7642E92C"/>
    <w:rsid w:val="793D343A"/>
    <w:rsid w:val="799E1B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6A49D"/>
  <w15:docId w15:val="{A771D7A0-6BA1-F745-AD2D-9624D051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A2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5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>University of Oxford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dit</dc:creator>
  <cp:keywords/>
  <dc:description/>
  <cp:lastModifiedBy>Janja Kopic</cp:lastModifiedBy>
  <cp:revision>6</cp:revision>
  <dcterms:created xsi:type="dcterms:W3CDTF">2022-12-05T16:41:00Z</dcterms:created>
  <dcterms:modified xsi:type="dcterms:W3CDTF">2022-12-12T09:03:00Z</dcterms:modified>
</cp:coreProperties>
</file>